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981"/>
        <w:tblW w:w="13008" w:type="dxa"/>
        <w:tblLook w:val="04A0" w:firstRow="1" w:lastRow="0" w:firstColumn="1" w:lastColumn="0" w:noHBand="0" w:noVBand="1"/>
      </w:tblPr>
      <w:tblGrid>
        <w:gridCol w:w="683"/>
        <w:gridCol w:w="2544"/>
        <w:gridCol w:w="1057"/>
        <w:gridCol w:w="2977"/>
        <w:gridCol w:w="3118"/>
        <w:gridCol w:w="2629"/>
      </w:tblGrid>
      <w:tr w:rsidR="00936737" w:rsidRPr="00737FBC" w:rsidTr="00936737">
        <w:trPr>
          <w:trHeight w:val="300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Dog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Breed</w:t>
            </w:r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Gender 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Ammonia </w:t>
            </w:r>
            <w:proofErr w:type="spellStart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re-operative</w:t>
            </w:r>
            <w:proofErr w:type="spellEnd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Ammonia </w:t>
            </w:r>
            <w:proofErr w:type="spellStart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post-operative</w:t>
            </w:r>
            <w:proofErr w:type="spellEnd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Days </w:t>
            </w:r>
            <w:proofErr w:type="spellStart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after</w:t>
            </w:r>
            <w:proofErr w:type="spellEnd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>operation</w:t>
            </w:r>
            <w:proofErr w:type="spellEnd"/>
            <w:r w:rsidRPr="00737FB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Mixed breed</w:t>
            </w:r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Male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1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Shih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Tzu</w:t>
            </w:r>
            <w:proofErr w:type="spellEnd"/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Female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&gt;286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Cairn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terrier</w:t>
            </w:r>
            <w:proofErr w:type="spellEnd"/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Female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&gt;286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&lt;7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West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highland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white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terrier</w:t>
            </w:r>
            <w:proofErr w:type="spellEnd"/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Female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&gt;286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Cairn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terrier</w:t>
            </w:r>
            <w:proofErr w:type="spellEnd"/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Male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72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</w:tr>
      <w:tr w:rsidR="00936737" w:rsidRPr="00737FBC" w:rsidTr="00936737">
        <w:trPr>
          <w:trHeight w:val="315"/>
        </w:trPr>
        <w:tc>
          <w:tcPr>
            <w:tcW w:w="683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2544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Jack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russel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terrier</w:t>
            </w:r>
            <w:proofErr w:type="spellEnd"/>
          </w:p>
        </w:tc>
        <w:tc>
          <w:tcPr>
            <w:tcW w:w="1057" w:type="dxa"/>
            <w:noWrap/>
            <w:hideMark/>
          </w:tcPr>
          <w:p w:rsidR="00936737" w:rsidRPr="00737FBC" w:rsidRDefault="00936737" w:rsidP="00936737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Female</w:t>
            </w:r>
            <w:proofErr w:type="spellEnd"/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2977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&gt;286</w:t>
            </w:r>
          </w:p>
        </w:tc>
        <w:tc>
          <w:tcPr>
            <w:tcW w:w="3118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2629" w:type="dxa"/>
            <w:noWrap/>
            <w:hideMark/>
          </w:tcPr>
          <w:p w:rsidR="00936737" w:rsidRPr="00737FBC" w:rsidRDefault="00936737" w:rsidP="00936737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</w:pPr>
            <w:r w:rsidRPr="00737FBC">
              <w:rPr>
                <w:rFonts w:ascii="Arial" w:eastAsia="Times New Roman" w:hAnsi="Arial" w:cs="Arial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</w:tr>
    </w:tbl>
    <w:p w:rsidR="00FB1B72" w:rsidRDefault="009367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36737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mmonia concentrations before and after surgical closure of the shunt.</w:t>
      </w:r>
      <w:proofErr w:type="gramEnd"/>
    </w:p>
    <w:bookmarkEnd w:id="0"/>
    <w:p w:rsidR="00936737" w:rsidRPr="00936737" w:rsidRDefault="00936737">
      <w:pPr>
        <w:rPr>
          <w:rFonts w:ascii="Times New Roman" w:hAnsi="Times New Roman" w:cs="Times New Roman"/>
          <w:sz w:val="24"/>
          <w:szCs w:val="24"/>
        </w:rPr>
      </w:pPr>
      <w:r w:rsidRPr="00936737">
        <w:rPr>
          <w:rFonts w:ascii="Times New Roman" w:hAnsi="Times New Roman" w:cs="Times New Roman"/>
          <w:sz w:val="24"/>
          <w:szCs w:val="24"/>
        </w:rPr>
        <w:t>Ammonia concentrations in µmol/L</w:t>
      </w:r>
      <w:r>
        <w:rPr>
          <w:rFonts w:ascii="Times New Roman" w:hAnsi="Times New Roman" w:cs="Times New Roman"/>
          <w:sz w:val="24"/>
          <w:szCs w:val="24"/>
        </w:rPr>
        <w:t xml:space="preserve">, reference intervals 15-45 </w:t>
      </w:r>
      <w:r w:rsidRPr="00936737">
        <w:rPr>
          <w:rFonts w:ascii="Times New Roman" w:hAnsi="Times New Roman" w:cs="Times New Roman"/>
          <w:sz w:val="24"/>
          <w:szCs w:val="24"/>
        </w:rPr>
        <w:t>µmol/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36737" w:rsidRDefault="00936737">
      <w:pPr>
        <w:rPr>
          <w:rFonts w:ascii="Times New Roman" w:hAnsi="Times New Roman" w:cs="Times New Roman"/>
          <w:b/>
          <w:sz w:val="24"/>
          <w:szCs w:val="24"/>
        </w:rPr>
      </w:pPr>
    </w:p>
    <w:p w:rsidR="00936737" w:rsidRPr="00936737" w:rsidRDefault="00936737">
      <w:pPr>
        <w:rPr>
          <w:rFonts w:ascii="Times New Roman" w:hAnsi="Times New Roman" w:cs="Times New Roman"/>
          <w:b/>
          <w:sz w:val="24"/>
          <w:szCs w:val="24"/>
        </w:rPr>
      </w:pPr>
    </w:p>
    <w:sectPr w:rsidR="00936737" w:rsidRPr="00936737" w:rsidSect="00737F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FBC"/>
    <w:rsid w:val="00737FBC"/>
    <w:rsid w:val="00936737"/>
    <w:rsid w:val="00C350A5"/>
    <w:rsid w:val="00E64D7C"/>
    <w:rsid w:val="00F3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6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4B70B6.dotm</Template>
  <TotalTime>0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en, G. van</dc:creator>
  <cp:keywords/>
  <dc:description/>
  <cp:lastModifiedBy>Straten, G. van</cp:lastModifiedBy>
  <cp:revision>2</cp:revision>
  <dcterms:created xsi:type="dcterms:W3CDTF">2014-02-20T08:57:00Z</dcterms:created>
  <dcterms:modified xsi:type="dcterms:W3CDTF">2014-02-20T08:57:00Z</dcterms:modified>
</cp:coreProperties>
</file>